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132" w:rsidRPr="000F6E11" w:rsidRDefault="0081510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Cs w:val="21"/>
        </w:rPr>
        <w:t>Supplementary</w:t>
      </w:r>
      <w:bookmarkStart w:id="0" w:name="_GoBack"/>
      <w:r w:rsidRPr="000F6E11">
        <w:rPr>
          <w:rFonts w:ascii="Times New Roman" w:hAnsi="Times New Roman" w:cs="Times New Roman"/>
          <w:b/>
        </w:rPr>
        <w:t xml:space="preserve"> </w:t>
      </w:r>
      <w:bookmarkEnd w:id="0"/>
      <w:r w:rsidR="003E0132" w:rsidRPr="000F6E11">
        <w:rPr>
          <w:rFonts w:ascii="Times New Roman" w:hAnsi="Times New Roman" w:cs="Times New Roman"/>
          <w:b/>
        </w:rPr>
        <w:t xml:space="preserve">Table </w:t>
      </w:r>
      <w:r w:rsidR="00B65F25">
        <w:rPr>
          <w:rFonts w:ascii="Times New Roman" w:hAnsi="Times New Roman" w:cs="Times New Roman" w:hint="eastAsia"/>
          <w:b/>
        </w:rPr>
        <w:t>2</w:t>
      </w:r>
      <w:r w:rsidR="003E0132" w:rsidRPr="000F6E11">
        <w:rPr>
          <w:rFonts w:ascii="Times New Roman" w:hAnsi="Times New Roman" w:cs="Times New Roman"/>
          <w:b/>
        </w:rPr>
        <w:t xml:space="preserve"> Summary statistics of clean reads in the </w:t>
      </w:r>
      <w:proofErr w:type="spellStart"/>
      <w:r w:rsidR="003E0132" w:rsidRPr="000F6E11">
        <w:rPr>
          <w:rFonts w:ascii="Times New Roman" w:hAnsi="Times New Roman" w:cs="Times New Roman"/>
          <w:b/>
        </w:rPr>
        <w:t>transcriptomes</w:t>
      </w:r>
      <w:proofErr w:type="spellEnd"/>
      <w:r w:rsidR="003E0132" w:rsidRPr="000F6E11">
        <w:rPr>
          <w:rFonts w:ascii="Times New Roman" w:hAnsi="Times New Roman" w:cs="Times New Roman"/>
          <w:b/>
        </w:rPr>
        <w:t xml:space="preserve"> of lotus</w:t>
      </w:r>
    </w:p>
    <w:tbl>
      <w:tblPr>
        <w:tblW w:w="12773" w:type="dxa"/>
        <w:tblInd w:w="93" w:type="dxa"/>
        <w:tblLook w:val="04A0" w:firstRow="1" w:lastRow="0" w:firstColumn="1" w:lastColumn="0" w:noHBand="0" w:noVBand="1"/>
      </w:tblPr>
      <w:tblGrid>
        <w:gridCol w:w="1008"/>
        <w:gridCol w:w="1592"/>
        <w:gridCol w:w="1140"/>
        <w:gridCol w:w="1320"/>
        <w:gridCol w:w="1901"/>
        <w:gridCol w:w="992"/>
        <w:gridCol w:w="2027"/>
        <w:gridCol w:w="2793"/>
      </w:tblGrid>
      <w:tr w:rsidR="003E0132" w:rsidRPr="003E0132" w:rsidTr="003E0132">
        <w:trPr>
          <w:trHeight w:val="253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logical repea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w read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n reads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mapp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 of expressed gene</w:t>
            </w:r>
          </w:p>
        </w:tc>
        <w:tc>
          <w:tcPr>
            <w:tcW w:w="2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 of co-expressed gene</w:t>
            </w:r>
          </w:p>
        </w:tc>
      </w:tr>
      <w:tr w:rsidR="003E0132" w:rsidRPr="003E0132" w:rsidTr="00CC1427">
        <w:trPr>
          <w:trHeight w:val="263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S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924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1082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78500 (9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4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51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525</w:t>
            </w:r>
          </w:p>
        </w:tc>
      </w:tr>
      <w:tr w:rsidR="003E0132" w:rsidRPr="003E0132" w:rsidTr="00CC1427">
        <w:trPr>
          <w:trHeight w:val="263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705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9206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45862 (93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4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813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132" w:rsidRPr="003E0132" w:rsidTr="00CC1427">
        <w:trPr>
          <w:trHeight w:val="263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480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6537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08160 (93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4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2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132" w:rsidRPr="003E0132" w:rsidTr="00CC1427">
        <w:trPr>
          <w:trHeight w:val="263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S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644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4601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96848 (93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6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37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204</w:t>
            </w:r>
          </w:p>
        </w:tc>
      </w:tr>
      <w:tr w:rsidR="003E0132" w:rsidRPr="003E0132" w:rsidTr="00CC1427">
        <w:trPr>
          <w:trHeight w:val="263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470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3819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18858 (9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6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7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132" w:rsidRPr="003E0132" w:rsidTr="00CC1427">
        <w:trPr>
          <w:trHeight w:val="263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059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2965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22213 (93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6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05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132" w:rsidRPr="003E0132" w:rsidTr="00CC1427">
        <w:trPr>
          <w:trHeight w:val="263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S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435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2896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24398 (93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8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757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408</w:t>
            </w:r>
          </w:p>
        </w:tc>
      </w:tr>
      <w:tr w:rsidR="003E0132" w:rsidRPr="003E0132" w:rsidTr="00CC1427">
        <w:trPr>
          <w:trHeight w:val="263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58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6557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94022 (93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8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489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132" w:rsidRPr="003E0132" w:rsidTr="00CC1427">
        <w:trPr>
          <w:trHeight w:val="263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161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9696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29036 (93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8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62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132" w:rsidRPr="003E0132" w:rsidTr="00CC1427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S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988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2624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82082 (9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8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329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81</w:t>
            </w:r>
          </w:p>
        </w:tc>
      </w:tr>
      <w:tr w:rsidR="003E0132" w:rsidRPr="003E0132" w:rsidTr="00CC1427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444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8255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38557 (93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8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128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132" w:rsidRPr="003E0132" w:rsidTr="00CC1427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26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7613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88189 (93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8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597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132" w:rsidRPr="003E0132" w:rsidTr="00CC1427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686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0060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94697 (94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6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39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973</w:t>
            </w:r>
          </w:p>
        </w:tc>
      </w:tr>
      <w:tr w:rsidR="003E0132" w:rsidRPr="003E0132" w:rsidTr="00CC1427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868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8441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65318 (94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6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615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132" w:rsidRPr="003E0132" w:rsidTr="00CC1427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606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0414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87260 (94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6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933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132" w:rsidRPr="003E0132" w:rsidTr="00CC1427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497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2231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29700 (94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8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76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260</w:t>
            </w:r>
          </w:p>
        </w:tc>
      </w:tr>
      <w:tr w:rsidR="003E0132" w:rsidRPr="003E0132" w:rsidTr="00CC1427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789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0628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73817 (94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8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25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132" w:rsidRPr="003E0132" w:rsidTr="00CC1427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564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9332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19548 (94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8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235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132" w:rsidRPr="003E0132" w:rsidTr="00CC1427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637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3773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92627 (94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8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83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632</w:t>
            </w:r>
          </w:p>
        </w:tc>
      </w:tr>
      <w:tr w:rsidR="003E0132" w:rsidRPr="003E0132" w:rsidTr="00CC1427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346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4834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23773 (94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8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59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132" w:rsidRPr="003E0132" w:rsidTr="00CC1427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493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2235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40387 (94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8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87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132" w:rsidRPr="003E0132" w:rsidTr="00CC1427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884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2133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29621 (94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9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718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44</w:t>
            </w:r>
          </w:p>
        </w:tc>
      </w:tr>
      <w:tr w:rsidR="003E0132" w:rsidRPr="003E0132" w:rsidTr="00CC1427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221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7501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34734 (94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8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456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132" w:rsidRPr="003E0132" w:rsidTr="00CC1427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660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36748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79643 (94.8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90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249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132" w:rsidRPr="003E0132" w:rsidRDefault="003E0132" w:rsidP="003E0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1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3E0132" w:rsidRDefault="003E0132" w:rsidP="003E0132"/>
    <w:sectPr w:rsidR="003E0132" w:rsidSect="003E0132">
      <w:pgSz w:w="16838" w:h="11906" w:orient="landscape"/>
      <w:pgMar w:top="1644" w:right="1440" w:bottom="164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221B" w:rsidRDefault="0097221B" w:rsidP="000F6E11">
      <w:r>
        <w:separator/>
      </w:r>
    </w:p>
  </w:endnote>
  <w:endnote w:type="continuationSeparator" w:id="0">
    <w:p w:rsidR="0097221B" w:rsidRDefault="0097221B" w:rsidP="000F6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221B" w:rsidRDefault="0097221B" w:rsidP="000F6E11">
      <w:r>
        <w:separator/>
      </w:r>
    </w:p>
  </w:footnote>
  <w:footnote w:type="continuationSeparator" w:id="0">
    <w:p w:rsidR="0097221B" w:rsidRDefault="0097221B" w:rsidP="000F6E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E39"/>
    <w:rsid w:val="000F6E11"/>
    <w:rsid w:val="00143B11"/>
    <w:rsid w:val="003E0132"/>
    <w:rsid w:val="006C6E39"/>
    <w:rsid w:val="0081510C"/>
    <w:rsid w:val="0097221B"/>
    <w:rsid w:val="00B65F25"/>
    <w:rsid w:val="00C7397F"/>
    <w:rsid w:val="00E60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6E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6E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6E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6E1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6E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6E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6E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6E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546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9ED11F47-C694-42A9-B1A2-F0F0C04B4016}"/>
</file>

<file path=customXml/itemProps2.xml><?xml version="1.0" encoding="utf-8"?>
<ds:datastoreItem xmlns:ds="http://schemas.openxmlformats.org/officeDocument/2006/customXml" ds:itemID="{41AB78CE-900C-46DB-8DFB-84DA9EFA4E4A}"/>
</file>

<file path=customXml/itemProps3.xml><?xml version="1.0" encoding="utf-8"?>
<ds:datastoreItem xmlns:ds="http://schemas.openxmlformats.org/officeDocument/2006/customXml" ds:itemID="{F06AA830-379B-47FE-8F7F-8CAF5565981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0</Words>
  <Characters>1312</Characters>
  <Application>Microsoft Office Word</Application>
  <DocSecurity>0</DocSecurity>
  <Lines>10</Lines>
  <Paragraphs>3</Paragraphs>
  <ScaleCrop>false</ScaleCrop>
  <Company>Lenovo</Company>
  <LinksUpToDate>false</LinksUpToDate>
  <CharactersWithSpaces>1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6-08-08T18:59:00Z</dcterms:created>
  <dcterms:modified xsi:type="dcterms:W3CDTF">2016-12-03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